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2961" w:tblpY="2013"/>
        <w:tblOverlap w:val="never"/>
        <w:tblW w:w="6997" w:type="dxa"/>
        <w:tblLayout w:type="fixed"/>
        <w:tblLook w:val="04A0" w:firstRow="1" w:lastRow="0" w:firstColumn="1" w:lastColumn="0" w:noHBand="0" w:noVBand="1"/>
      </w:tblPr>
      <w:tblGrid>
        <w:gridCol w:w="1973"/>
        <w:gridCol w:w="810"/>
        <w:gridCol w:w="1053"/>
        <w:gridCol w:w="1054"/>
        <w:gridCol w:w="1365"/>
        <w:gridCol w:w="742"/>
      </w:tblGrid>
      <w:tr w:rsidR="00027DBE" w14:paraId="01FC5A3D" w14:textId="77777777">
        <w:trPr>
          <w:trHeight w:val="151"/>
        </w:trPr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7B73E" w14:textId="77777777" w:rsidR="00027DB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DC8B9" w14:textId="77777777" w:rsidR="00027DB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tcome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A3D25" w14:textId="77777777" w:rsidR="00027DBE" w:rsidRDefault="00000000">
            <w:pPr>
              <w:widowControl/>
              <w:ind w:firstLineChars="100" w:firstLine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MR PRESSO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88969" w14:textId="77777777" w:rsidR="00027DBE" w:rsidRDefault="00000000">
            <w:pPr>
              <w:widowControl/>
              <w:ind w:firstLineChars="100" w:firstLine="1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MR-egger intercept</w:t>
            </w:r>
          </w:p>
        </w:tc>
      </w:tr>
      <w:tr w:rsidR="00027DBE" w14:paraId="41FCED21" w14:textId="77777777">
        <w:trPr>
          <w:trHeight w:val="151"/>
        </w:trPr>
        <w:tc>
          <w:tcPr>
            <w:tcW w:w="1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E8883" w14:textId="77777777" w:rsidR="00027DBE" w:rsidRDefault="00027DBE">
            <w:pPr>
              <w:widowControl/>
              <w:ind w:firstLineChars="100" w:firstLine="210"/>
              <w:jc w:val="left"/>
              <w:textAlignment w:val="center"/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7E5D4" w14:textId="77777777" w:rsidR="00027DBE" w:rsidRDefault="00027DBE">
            <w:pPr>
              <w:widowControl/>
              <w:ind w:firstLineChars="100" w:firstLine="210"/>
              <w:jc w:val="left"/>
              <w:textAlignment w:val="center"/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8D780" w14:textId="77777777" w:rsidR="00027DB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RSSob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0090B" w14:textId="77777777" w:rsidR="00027DB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val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79FAC" w14:textId="77777777" w:rsidR="00027DB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Intercept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55790" w14:textId="77777777" w:rsidR="00027DBE" w:rsidRDefault="00000000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val</w:t>
            </w:r>
            <w:bookmarkEnd w:id="0"/>
          </w:p>
        </w:tc>
      </w:tr>
      <w:tr w:rsidR="00027DBE" w14:paraId="09BCB584" w14:textId="77777777">
        <w:trPr>
          <w:trHeight w:val="270"/>
        </w:trPr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DF36" w14:textId="77777777" w:rsidR="00027DB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chnospiraceaeUCG0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D462" w14:textId="77777777" w:rsidR="00027DB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B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B587" w14:textId="77777777" w:rsidR="00027DBE" w:rsidRDefault="00000000">
            <w:pPr>
              <w:widowControl/>
              <w:ind w:right="3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.65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D4AE" w14:textId="77777777" w:rsidR="00027DBE" w:rsidRDefault="00000000">
            <w:pPr>
              <w:widowControl/>
              <w:ind w:right="3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51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12D8" w14:textId="77777777" w:rsidR="00027DBE" w:rsidRDefault="00000000">
            <w:pPr>
              <w:widowControl/>
              <w:ind w:right="320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4 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B739" w14:textId="77777777" w:rsidR="00027DBE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7 </w:t>
            </w:r>
          </w:p>
        </w:tc>
      </w:tr>
      <w:tr w:rsidR="00027DBE" w14:paraId="2410C608" w14:textId="77777777">
        <w:trPr>
          <w:trHeight w:val="270"/>
        </w:trPr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C3816" w14:textId="77777777" w:rsidR="00027DB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chnospiraceaeUCG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06122" w14:textId="77777777" w:rsidR="00027DB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B3796" w14:textId="77777777" w:rsidR="00027DBE" w:rsidRDefault="00000000">
            <w:pPr>
              <w:widowControl/>
              <w:ind w:right="3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92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02DFD" w14:textId="77777777" w:rsidR="00027DBE" w:rsidRDefault="00000000">
            <w:pPr>
              <w:widowControl/>
              <w:ind w:right="3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11B19" w14:textId="77777777" w:rsidR="00027DBE" w:rsidRDefault="00000000">
            <w:pPr>
              <w:widowControl/>
              <w:ind w:right="320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011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98645" w14:textId="77777777" w:rsidR="00027DBE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0 </w:t>
            </w:r>
          </w:p>
        </w:tc>
      </w:tr>
    </w:tbl>
    <w:p w14:paraId="3289E6E4" w14:textId="5CDCE7B6" w:rsidR="00027DBE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 </w:t>
      </w:r>
      <w:r w:rsidR="00C870D9" w:rsidRPr="00C870D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he</w:t>
      </w:r>
      <w:r w:rsidR="00C870D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="00C870D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leiotropy analysis of the relationship between Lachnospiraceae UCG010 and RTB1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RTB2</w:t>
      </w:r>
      <w:r w:rsidR="00C870D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sectPr w:rsidR="00027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1NALS5gZGlkaWFko6SsGpxcWZ+XkgBUa1AE5HxmQsAAAA"/>
    <w:docVar w:name="commondata" w:val="eyJoZGlkIjoiZjRjNmExYjIxYWI0ZGYyZjFjYzIyMDBhMDMxN2FkYWEifQ=="/>
  </w:docVars>
  <w:rsids>
    <w:rsidRoot w:val="78FF5B79"/>
    <w:rsid w:val="00027DBE"/>
    <w:rsid w:val="000666D4"/>
    <w:rsid w:val="00723CD2"/>
    <w:rsid w:val="008B093E"/>
    <w:rsid w:val="008F0651"/>
    <w:rsid w:val="00981ED0"/>
    <w:rsid w:val="00C870D9"/>
    <w:rsid w:val="00CA7EE6"/>
    <w:rsid w:val="00E7475C"/>
    <w:rsid w:val="00EE1F68"/>
    <w:rsid w:val="264112DC"/>
    <w:rsid w:val="3B815C43"/>
    <w:rsid w:val="5D1E54D2"/>
    <w:rsid w:val="74F11C15"/>
    <w:rsid w:val="7810693E"/>
    <w:rsid w:val="78FF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325399"/>
  <w15:docId w15:val="{B1706C82-733A-43AE-90B9-94B84BC2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verpz</dc:creator>
  <cp:lastModifiedBy>Peijun Liu</cp:lastModifiedBy>
  <cp:revision>7</cp:revision>
  <dcterms:created xsi:type="dcterms:W3CDTF">2023-09-12T13:45:00Z</dcterms:created>
  <dcterms:modified xsi:type="dcterms:W3CDTF">2024-05-2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49EFA8B24934AD083A2134780C9B4EB_11</vt:lpwstr>
  </property>
</Properties>
</file>